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1B83" w14:textId="77777777" w:rsidR="00882E7E" w:rsidRDefault="00882E7E" w:rsidP="00D36F19">
      <w:pPr>
        <w:pStyle w:val="NoSpacing"/>
      </w:pPr>
    </w:p>
    <w:p w14:paraId="691A7D3F" w14:textId="48BED104" w:rsidR="00D36F19" w:rsidRDefault="00D36F19" w:rsidP="00D36F19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6556C6" wp14:editId="59BEDF57">
                <wp:simplePos x="0" y="0"/>
                <wp:positionH relativeFrom="column">
                  <wp:posOffset>0</wp:posOffset>
                </wp:positionH>
                <wp:positionV relativeFrom="paragraph">
                  <wp:posOffset>136525</wp:posOffset>
                </wp:positionV>
                <wp:extent cx="5760720" cy="3582035"/>
                <wp:effectExtent l="0" t="0" r="0" b="0"/>
                <wp:wrapSquare wrapText="bothSides"/>
                <wp:docPr id="14196057" name="Group 141960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3582035"/>
                          <a:chOff x="0" y="0"/>
                          <a:chExt cx="5760720" cy="3582035"/>
                        </a:xfrm>
                      </wpg:grpSpPr>
                      <pic:pic xmlns:pic="http://schemas.openxmlformats.org/drawingml/2006/picture">
                        <pic:nvPicPr>
                          <pic:cNvPr id="836074465" name="Picture 83607446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631" y="0"/>
                            <a:ext cx="5759458" cy="2559684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11974274" name="Text Box 711974274"/>
                        <wps:cNvSpPr txBox="1"/>
                        <wps:spPr>
                          <a:xfrm>
                            <a:off x="0" y="2621280"/>
                            <a:ext cx="5760720" cy="96075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A4D7644" w14:textId="77777777" w:rsidR="00D36F19" w:rsidRPr="008D6CBC" w:rsidRDefault="00D36F19" w:rsidP="00D36F19">
                              <w:pPr>
                                <w:pStyle w:val="Caption"/>
                                <w:jc w:val="both"/>
                              </w:pPr>
                              <w:bookmarkStart w:id="0" w:name="_Hlk181967687"/>
                              <w:bookmarkStart w:id="1" w:name="_Hlk181967688"/>
                              <w:bookmarkStart w:id="2" w:name="_Hlk181967689"/>
                              <w:bookmarkStart w:id="3" w:name="_Hlk181967690"/>
                              <w:r>
                                <w:rPr>
                                  <w:b/>
                                  <w:bCs/>
                                </w:rPr>
                                <w:t>S8</w:t>
                              </w:r>
                              <w:r w:rsidRPr="008D6CBC">
                                <w:rPr>
                                  <w:b/>
                                  <w:bCs/>
                                </w:rPr>
                                <w:t xml:space="preserve"> Fig. The mean (± SE) Linear Extension Rates (LER in cm y</w:t>
                              </w:r>
                              <w:r w:rsidRPr="008D6CBC">
                                <w:rPr>
                                  <w:b/>
                                  <w:bCs/>
                                  <w:vertAlign w:val="superscript"/>
                                </w:rPr>
                                <w:t>-1</w:t>
                              </w:r>
                              <w:r w:rsidRPr="008D6CBC">
                                <w:rPr>
                                  <w:b/>
                                  <w:bCs/>
                                </w:rPr>
                                <w:t>) throughout the study period for the four studied coral species (</w:t>
                              </w:r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Acropora </w:t>
                              </w:r>
                              <w:proofErr w:type="spellStart"/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>verweyi</w:t>
                              </w:r>
                              <w:proofErr w:type="spellEnd"/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, </w:t>
                              </w:r>
                              <w:proofErr w:type="spellStart"/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>Millepora</w:t>
                              </w:r>
                              <w:proofErr w:type="spellEnd"/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 tenera, </w:t>
                              </w:r>
                              <w:proofErr w:type="spellStart"/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>Pocillopora</w:t>
                              </w:r>
                              <w:proofErr w:type="spellEnd"/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 verrucosa </w:t>
                              </w:r>
                              <w:r w:rsidRPr="008D6CBC">
                                <w:rPr>
                                  <w:b/>
                                  <w:bCs/>
                                </w:rPr>
                                <w:t>and</w:t>
                              </w:r>
                              <w:r w:rsidRPr="008D6CBC">
                                <w:rPr>
                                  <w:b/>
                                  <w:bCs/>
                                  <w:i w:val="0"/>
                                  <w:iCs w:val="0"/>
                                </w:rPr>
                                <w:t xml:space="preserve"> Porites cylindrica</w:t>
                              </w:r>
                              <w:r w:rsidRPr="008D6CBC">
                                <w:rPr>
                                  <w:b/>
                                  <w:bCs/>
                                </w:rPr>
                                <w:t xml:space="preserve">), compared between the Control and Mineral Accretion Technique (MAT) treatment (n = 9). </w:t>
                              </w:r>
                              <w:r w:rsidRPr="008D6CBC">
                                <w:t xml:space="preserve">Decreases in live coral tissue resulted in negative LER for some species. Significant differences in </w:t>
                              </w:r>
                              <w:r>
                                <w:t>LER between</w:t>
                              </w:r>
                              <w:r w:rsidRPr="008D6CBC">
                                <w:t xml:space="preserve"> the MAT and Control treatment are indicated by asterisk</w:t>
                              </w:r>
                              <w:r>
                                <w:t>s</w:t>
                              </w:r>
                              <w:r w:rsidRPr="008D6CBC">
                                <w:t xml:space="preserve"> (</w:t>
                              </w:r>
                              <w:r>
                                <w:t>*p &lt; 0.05;  ** p &lt; 0.01; *** p &lt; 0.001</w:t>
                              </w:r>
                              <w:r w:rsidRPr="008D6CBC">
                                <w:t>) for each species.</w:t>
                              </w:r>
                              <w:bookmarkEnd w:id="0"/>
                              <w:bookmarkEnd w:id="1"/>
                              <w:bookmarkEnd w:id="2"/>
                              <w:bookmarkEnd w:id="3"/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B6556C6" id="Group 14196057" o:spid="_x0000_s1026" style="position:absolute;margin-left:0;margin-top:10.75pt;width:453.6pt;height:282.05pt;z-index:251659264" coordsize="57607,35820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36074465" o:spid="_x0000_s1027" type="#_x0000_t75" style="position:absolute;left:6;width:57594;height:255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711974274" o:spid="_x0000_s1028" type="#_x0000_t202" style="position:absolute;top:26212;width:57607;height:96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" stroked="f">
                  <v:textbox style="mso-fit-shape-to-text:t" inset="0,0,0,0">
                    <w:txbxContent>
                      <w:p w14:paraId="3A4D7644" w14:textId="77777777" w:rsidR="00D36F19" w:rsidRPr="008D6CBC" w:rsidRDefault="00D36F19" w:rsidP="00D36F19">
                        <w:pPr>
                          <w:pStyle w:val="Caption"/>
                          <w:jc w:val="both"/>
                        </w:pPr>
                        <w:bookmarkStart w:id="4" w:name="_Hlk181967687"/>
                        <w:bookmarkStart w:id="5" w:name="_Hlk181967688"/>
                        <w:bookmarkStart w:id="6" w:name="_Hlk181967689"/>
                        <w:bookmarkStart w:id="7" w:name="_Hlk181967690"/>
                        <w:r>
                          <w:rPr>
                            <w:b/>
                            <w:bCs/>
                          </w:rPr>
                          <w:t>S8</w:t>
                        </w:r>
                        <w:r w:rsidRPr="008D6CBC">
                          <w:rPr>
                            <w:b/>
                            <w:bCs/>
                          </w:rPr>
                          <w:t xml:space="preserve"> Fig. The mean (± SE) Linear Extension Rates (LER in cm y</w:t>
                        </w:r>
                        <w:r w:rsidRPr="008D6CBC">
                          <w:rPr>
                            <w:b/>
                            <w:bCs/>
                            <w:vertAlign w:val="superscript"/>
                          </w:rPr>
                          <w:t>-1</w:t>
                        </w:r>
                        <w:r w:rsidRPr="008D6CBC">
                          <w:rPr>
                            <w:b/>
                            <w:bCs/>
                          </w:rPr>
                          <w:t>) throughout the study period for the four studied coral species (</w:t>
                        </w:r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Acropora </w:t>
                        </w:r>
                        <w:proofErr w:type="spellStart"/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>verweyi</w:t>
                        </w:r>
                        <w:proofErr w:type="spellEnd"/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, </w:t>
                        </w:r>
                        <w:proofErr w:type="spellStart"/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>Millepora</w:t>
                        </w:r>
                        <w:proofErr w:type="spellEnd"/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 tenera, </w:t>
                        </w:r>
                        <w:proofErr w:type="spellStart"/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>Pocillopora</w:t>
                        </w:r>
                        <w:proofErr w:type="spellEnd"/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 verrucosa </w:t>
                        </w:r>
                        <w:r w:rsidRPr="008D6CBC">
                          <w:rPr>
                            <w:b/>
                            <w:bCs/>
                          </w:rPr>
                          <w:t>and</w:t>
                        </w:r>
                        <w:r w:rsidRPr="008D6CBC">
                          <w:rPr>
                            <w:b/>
                            <w:bCs/>
                            <w:i w:val="0"/>
                            <w:iCs w:val="0"/>
                          </w:rPr>
                          <w:t xml:space="preserve"> Porites cylindrica</w:t>
                        </w:r>
                        <w:r w:rsidRPr="008D6CBC">
                          <w:rPr>
                            <w:b/>
                            <w:bCs/>
                          </w:rPr>
                          <w:t xml:space="preserve">), compared between the Control and Mineral Accretion Technique (MAT) treatment (n = 9). </w:t>
                        </w:r>
                        <w:r w:rsidRPr="008D6CBC">
                          <w:t xml:space="preserve">Decreases in live coral tissue resulted in negative LER for some species. Significant differences in </w:t>
                        </w:r>
                        <w:r>
                          <w:t>LER between</w:t>
                        </w:r>
                        <w:r w:rsidRPr="008D6CBC">
                          <w:t xml:space="preserve"> the MAT and Control treatment are indicated by asterisk</w:t>
                        </w:r>
                        <w:r>
                          <w:t>s</w:t>
                        </w:r>
                        <w:r w:rsidRPr="008D6CBC">
                          <w:t xml:space="preserve"> (</w:t>
                        </w:r>
                        <w:r>
                          <w:t>*p &lt; 0.05;  ** p &lt; 0.01; *** p &lt; 0.001</w:t>
                        </w:r>
                        <w:r w:rsidRPr="008D6CBC">
                          <w:t>) for each species.</w:t>
                        </w:r>
                        <w:bookmarkEnd w:id="4"/>
                        <w:bookmarkEnd w:id="5"/>
                        <w:bookmarkEnd w:id="6"/>
                        <w:bookmarkEnd w:id="7"/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C018DD3" w14:textId="77777777" w:rsidR="00D36F19" w:rsidRPr="00D36F19" w:rsidRDefault="00D36F19" w:rsidP="00D36F19">
      <w:pPr>
        <w:pStyle w:val="NoSpacing"/>
      </w:pPr>
    </w:p>
    <w:sectPr w:rsidR="00D36F19" w:rsidRPr="00D36F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7"/>
    <w:rsid w:val="0001392A"/>
    <w:rsid w:val="00041DFB"/>
    <w:rsid w:val="00043A30"/>
    <w:rsid w:val="00056C88"/>
    <w:rsid w:val="0007795A"/>
    <w:rsid w:val="000D1ED0"/>
    <w:rsid w:val="000D42C7"/>
    <w:rsid w:val="001623BF"/>
    <w:rsid w:val="001A7771"/>
    <w:rsid w:val="001E1180"/>
    <w:rsid w:val="001F66B9"/>
    <w:rsid w:val="002054DF"/>
    <w:rsid w:val="002A74D5"/>
    <w:rsid w:val="002B475E"/>
    <w:rsid w:val="002E1607"/>
    <w:rsid w:val="002F3FF2"/>
    <w:rsid w:val="00301BF9"/>
    <w:rsid w:val="0033255A"/>
    <w:rsid w:val="0039364F"/>
    <w:rsid w:val="003D236F"/>
    <w:rsid w:val="00430BB2"/>
    <w:rsid w:val="00432964"/>
    <w:rsid w:val="0044235D"/>
    <w:rsid w:val="004F6DE1"/>
    <w:rsid w:val="00682096"/>
    <w:rsid w:val="006A44D4"/>
    <w:rsid w:val="00755B05"/>
    <w:rsid w:val="00771826"/>
    <w:rsid w:val="00810252"/>
    <w:rsid w:val="00866855"/>
    <w:rsid w:val="00882E7E"/>
    <w:rsid w:val="00887638"/>
    <w:rsid w:val="008B7228"/>
    <w:rsid w:val="008F283E"/>
    <w:rsid w:val="009424A0"/>
    <w:rsid w:val="00962F42"/>
    <w:rsid w:val="009D2626"/>
    <w:rsid w:val="009F7C99"/>
    <w:rsid w:val="00A750BC"/>
    <w:rsid w:val="00B80135"/>
    <w:rsid w:val="00C015B1"/>
    <w:rsid w:val="00C50AA0"/>
    <w:rsid w:val="00C83559"/>
    <w:rsid w:val="00D03F56"/>
    <w:rsid w:val="00D36F19"/>
    <w:rsid w:val="00D5785B"/>
    <w:rsid w:val="00D90972"/>
    <w:rsid w:val="00DC3DEA"/>
    <w:rsid w:val="00E00527"/>
    <w:rsid w:val="00E41DBF"/>
    <w:rsid w:val="00EA6567"/>
    <w:rsid w:val="00F177E1"/>
    <w:rsid w:val="00F26412"/>
    <w:rsid w:val="00F34676"/>
    <w:rsid w:val="00F371A0"/>
    <w:rsid w:val="00F417E3"/>
    <w:rsid w:val="00F469BD"/>
    <w:rsid w:val="00FB6D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C61"/>
  <w14:discardImageEditingData/>
  <w15:chartTrackingRefBased/>
  <w15:docId w15:val="{A39649CA-64C3-4D3C-9498-376604CA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E16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D26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0A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EFE0-7EAA-4F69-81F4-5E263D3B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ster, Ewout</dc:creator>
  <cp:keywords/>
  <dc:description/>
  <cp:lastModifiedBy>Ewout Knoester</cp:lastModifiedBy>
  <cp:revision>3</cp:revision>
  <dcterms:created xsi:type="dcterms:W3CDTF">2024-08-05T09:24:00Z</dcterms:created>
  <dcterms:modified xsi:type="dcterms:W3CDTF">2024-11-08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445419101/restoration-ecology</vt:lpwstr>
  </property>
  <property fmtid="{D5CDD505-2E9C-101B-9397-08002B2CF9AE}" pid="21" name="Mendeley Recent Style Name 9_1">
    <vt:lpwstr>Restoration Ecology - EGK - EG Knoester</vt:lpwstr>
  </property>
</Properties>
</file>